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9FECD4" w14:textId="77777777" w:rsidR="00FB707A" w:rsidRPr="00E93D10" w:rsidRDefault="00FB707A" w:rsidP="00FB707A">
      <w:pPr>
        <w:spacing w:line="480" w:lineRule="auto"/>
        <w:rPr>
          <w:rFonts w:ascii="Times New Roman" w:hAnsi="Times New Roman"/>
          <w:b/>
        </w:rPr>
      </w:pPr>
      <w:r w:rsidRPr="00E93D10">
        <w:rPr>
          <w:rFonts w:ascii="Times New Roman" w:hAnsi="Times New Roman"/>
          <w:b/>
        </w:rPr>
        <w:t>Supplemental data 1: Instruction for students</w:t>
      </w:r>
    </w:p>
    <w:p w14:paraId="204D80EC" w14:textId="77777777" w:rsidR="00FB707A" w:rsidRPr="00E93D10" w:rsidRDefault="00FB707A" w:rsidP="00FB707A">
      <w:pPr>
        <w:spacing w:line="480" w:lineRule="auto"/>
        <w:rPr>
          <w:rFonts w:ascii="Times New Roman" w:hAnsi="Times New Roman"/>
        </w:rPr>
      </w:pPr>
      <w:r w:rsidRPr="00E93D10">
        <w:rPr>
          <w:rFonts w:ascii="Times New Roman" w:hAnsi="Times New Roman"/>
        </w:rPr>
        <w:t>You are a medical student on an internship in the department of digestive surgery. Mr (Mrs) D. was admitted to hospital the day before scheduled cholecystectomy surgery for biliary colic. The resident surgeon asks you to initiate a medical interview with the patient because the nurse reports a patient who is stressed and has questions to ask doctors.</w:t>
      </w:r>
    </w:p>
    <w:p w14:paraId="58579388" w14:textId="77777777" w:rsidR="00FB707A" w:rsidRPr="00E93D10" w:rsidRDefault="00FB707A" w:rsidP="00FB707A">
      <w:pPr>
        <w:spacing w:line="480" w:lineRule="auto"/>
        <w:rPr>
          <w:rFonts w:ascii="Times New Roman" w:hAnsi="Times New Roman"/>
        </w:rPr>
      </w:pPr>
      <w:r w:rsidRPr="00E93D10">
        <w:rPr>
          <w:rFonts w:ascii="Times New Roman" w:hAnsi="Times New Roman"/>
        </w:rPr>
        <w:t>You will be evaluated on the relevance of the answers given to the patient’s questions and on your general attitude towards his stress. You do not need to perform a physical examination.</w:t>
      </w:r>
    </w:p>
    <w:p w14:paraId="32C3B248" w14:textId="77777777" w:rsidR="00FB707A" w:rsidRPr="00E93D10" w:rsidRDefault="00FB707A" w:rsidP="00FB707A">
      <w:pPr>
        <w:spacing w:line="480" w:lineRule="auto"/>
        <w:rPr>
          <w:rFonts w:ascii="Times New Roman" w:hAnsi="Times New Roman"/>
        </w:rPr>
      </w:pPr>
    </w:p>
    <w:p w14:paraId="548B8E63" w14:textId="77777777" w:rsidR="000C40A1" w:rsidRDefault="000C40A1"/>
    <w:sectPr w:rsidR="000C40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E31"/>
    <w:rsid w:val="000C40A1"/>
    <w:rsid w:val="00E26E31"/>
    <w:rsid w:val="00FB70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2224964-1293-47F2-8733-70C5BED00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07A"/>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1</Characters>
  <Application>Microsoft Office Word</Application>
  <DocSecurity>0</DocSecurity>
  <Lines>4</Lines>
  <Paragraphs>1</Paragraphs>
  <ScaleCrop>false</ScaleCrop>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kumar A478</dc:creator>
  <cp:keywords/>
  <dc:description/>
  <cp:lastModifiedBy>Vijayakumar A478</cp:lastModifiedBy>
  <cp:revision>2</cp:revision>
  <dcterms:created xsi:type="dcterms:W3CDTF">2020-08-29T12:35:00Z</dcterms:created>
  <dcterms:modified xsi:type="dcterms:W3CDTF">2020-08-29T12:35:00Z</dcterms:modified>
</cp:coreProperties>
</file>